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F617A0" w14:textId="5698B021" w:rsidR="00D8064C" w:rsidRPr="006840CB" w:rsidRDefault="00D8064C" w:rsidP="00D8064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s-CL"/>
        </w:rPr>
      </w:pPr>
      <w:bookmarkStart w:id="0" w:name="_Hlk18931414"/>
      <w:r w:rsidRPr="006840C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S</w:t>
      </w:r>
      <w:r w:rsidR="0060798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3</w:t>
      </w:r>
      <w:bookmarkStart w:id="1" w:name="_GoBack"/>
      <w:bookmarkEnd w:id="1"/>
      <w:r w:rsidR="00ED678A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>.</w:t>
      </w:r>
      <w:r w:rsidRPr="006840CB">
        <w:rPr>
          <w:rFonts w:ascii="Times New Roman" w:eastAsia="Times New Roman" w:hAnsi="Times New Roman" w:cs="Times New Roman"/>
          <w:b/>
          <w:bCs/>
          <w:color w:val="000000"/>
          <w:lang w:eastAsia="es-CL"/>
        </w:rPr>
        <w:t xml:space="preserve"> Estimation Results of Agricultural Productivity (Yields)</w:t>
      </w:r>
    </w:p>
    <w:tbl>
      <w:tblPr>
        <w:tblW w:w="91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"/>
        <w:gridCol w:w="1885"/>
        <w:gridCol w:w="3895"/>
        <w:gridCol w:w="1245"/>
        <w:gridCol w:w="1190"/>
        <w:gridCol w:w="960"/>
      </w:tblGrid>
      <w:tr w:rsidR="00D8064C" w:rsidRPr="00A10AA1" w14:paraId="33DC5C11" w14:textId="77777777" w:rsidTr="00F01FBF">
        <w:trPr>
          <w:trHeight w:val="315"/>
        </w:trPr>
        <w:tc>
          <w:tcPr>
            <w:tcW w:w="7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545BE" w14:textId="77777777" w:rsidR="00D8064C" w:rsidRPr="001F4978" w:rsidRDefault="00D8064C" w:rsidP="00F01FB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pendent Variable ln (index of agricultural production/hectares of operated land)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16417" w14:textId="77777777" w:rsidR="00D8064C" w:rsidRPr="00A10AA1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effici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98691" w14:textId="77777777" w:rsidR="00D8064C" w:rsidRPr="00A10AA1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A10AA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t</w:t>
            </w:r>
            <w:r w:rsidRPr="00A1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stat</w:t>
            </w:r>
          </w:p>
        </w:tc>
      </w:tr>
      <w:tr w:rsidR="00D8064C" w:rsidRPr="001F4978" w14:paraId="4B0D984E" w14:textId="77777777" w:rsidTr="00F01FBF">
        <w:trPr>
          <w:trHeight w:val="300"/>
        </w:trPr>
        <w:tc>
          <w:tcPr>
            <w:tcW w:w="190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C4C787" w14:textId="77777777" w:rsidR="00D8064C" w:rsidRPr="00A10AA1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A10A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: Agricultural Inputs</w:t>
            </w: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7473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hectares of operated land</w:t>
            </w:r>
          </w:p>
        </w:tc>
        <w:tc>
          <w:tcPr>
            <w:tcW w:w="1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47D5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67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A8994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.99</w:t>
            </w:r>
          </w:p>
        </w:tc>
      </w:tr>
      <w:tr w:rsidR="00D8064C" w:rsidRPr="001F4978" w14:paraId="46E36E25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6398BBC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9B502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number of agricultural worker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127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9C8D3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9</w:t>
            </w:r>
          </w:p>
        </w:tc>
      </w:tr>
      <w:tr w:rsidR="00D8064C" w:rsidRPr="001F4978" w14:paraId="621A3B25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1E056D7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62B6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spending on agricultural labo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E3D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5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60654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4.92</w:t>
            </w:r>
          </w:p>
        </w:tc>
      </w:tr>
      <w:tr w:rsidR="00D8064C" w:rsidRPr="001F4978" w14:paraId="78A9BE5B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35BD8E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DD7D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spending on agricultural variable input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D06A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40D93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17</w:t>
            </w:r>
          </w:p>
        </w:tc>
      </w:tr>
      <w:tr w:rsidR="00D8064C" w:rsidRPr="001F4978" w14:paraId="04534163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vAlign w:val="center"/>
            <w:hideMark/>
          </w:tcPr>
          <w:p w14:paraId="22F88FD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3CCD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spending on livestock variable input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B08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58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6FAD2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35</w:t>
            </w:r>
          </w:p>
        </w:tc>
      </w:tr>
      <w:tr w:rsidR="00D8064C" w:rsidRPr="001F4978" w14:paraId="55804035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900229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CF551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rrigation: dri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C102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25497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33</w:t>
            </w:r>
          </w:p>
        </w:tc>
      </w:tr>
      <w:tr w:rsidR="00D8064C" w:rsidRPr="001F4978" w14:paraId="78DC9007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42C135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EE9B2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rrigation: gravity-f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C37AB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6A95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60</w:t>
            </w:r>
          </w:p>
        </w:tc>
      </w:tr>
      <w:tr w:rsidR="00D8064C" w:rsidRPr="001F4978" w14:paraId="75698912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E59C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015E24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rrigation: well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97B61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131251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04</w:t>
            </w:r>
          </w:p>
        </w:tc>
      </w:tr>
      <w:tr w:rsidR="00D8064C" w:rsidRPr="001F4978" w14:paraId="3CBFB2D0" w14:textId="77777777" w:rsidTr="00F01FBF">
        <w:trPr>
          <w:trHeight w:val="300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BC78F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K: Physical Capital</w:t>
            </w: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883B4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ors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1554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04F5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5</w:t>
            </w:r>
          </w:p>
        </w:tc>
      </w:tr>
      <w:tr w:rsidR="00D8064C" w:rsidRPr="001F4978" w14:paraId="16B1CE26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3BAE0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91166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ow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15DDB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E77CF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28</w:t>
            </w:r>
          </w:p>
        </w:tc>
      </w:tr>
      <w:tr w:rsidR="00D8064C" w:rsidRPr="001F4978" w14:paraId="58A6812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3E470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8568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Llamas 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5C313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33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D9D3F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85</w:t>
            </w:r>
          </w:p>
        </w:tc>
      </w:tr>
      <w:tr w:rsidR="00D8064C" w:rsidRPr="001F4978" w14:paraId="11067C64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6B592E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18AA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infrastructure inde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1D1C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8E141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08</w:t>
            </w:r>
          </w:p>
        </w:tc>
      </w:tr>
      <w:tr w:rsidR="00D8064C" w:rsidRPr="001F4978" w14:paraId="5DFEA18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DED2E2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F7A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torcycle dummy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7DF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7DA551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42</w:t>
            </w:r>
          </w:p>
        </w:tc>
      </w:tr>
      <w:tr w:rsidR="00D8064C" w:rsidRPr="001F4978" w14:paraId="092E5AB1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8799E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7EEE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r or truck dummy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06339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F72AB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29</w:t>
            </w:r>
          </w:p>
        </w:tc>
      </w:tr>
      <w:tr w:rsidR="00D8064C" w:rsidRPr="001F4978" w14:paraId="480336E5" w14:textId="77777777" w:rsidTr="00F01FBF">
        <w:trPr>
          <w:trHeight w:val="300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259F23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C: Farmer Characteristics</w:t>
            </w: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E37D7" w14:textId="77777777" w:rsidR="00D8064C" w:rsidRPr="00812902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le head of household dummy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29B8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996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CA3FE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.08</w:t>
            </w:r>
          </w:p>
        </w:tc>
      </w:tr>
      <w:tr w:rsidR="00D8064C" w:rsidRPr="001F4978" w14:paraId="2049251A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E5DDA44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B2BD6" w14:textId="77777777" w:rsidR="00D8064C" w:rsidRPr="00812902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years of schooling of head of househol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6F0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38776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03</w:t>
            </w:r>
          </w:p>
        </w:tc>
      </w:tr>
      <w:tr w:rsidR="00D8064C" w:rsidRPr="001F4978" w14:paraId="3A17F2ED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210DE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ECD8D" w14:textId="77777777" w:rsidR="00D8064C" w:rsidRPr="00812902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age of head of househol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07F61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3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E367F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69</w:t>
            </w:r>
          </w:p>
        </w:tc>
      </w:tr>
      <w:tr w:rsidR="00D8064C" w:rsidRPr="001F4978" w14:paraId="1FC9B91D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CF4E8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4887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age of head of household squar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49EB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78B52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86</w:t>
            </w:r>
          </w:p>
        </w:tc>
      </w:tr>
      <w:tr w:rsidR="00D8064C" w:rsidRPr="001F4978" w14:paraId="7E8B7AF9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CF4642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718B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ead of household speaks indigenous language dummy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0BC39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6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5AC6D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40</w:t>
            </w:r>
          </w:p>
        </w:tc>
      </w:tr>
      <w:tr w:rsidR="00D8064C" w:rsidRPr="001F4978" w14:paraId="6065C46B" w14:textId="77777777" w:rsidTr="00F01FBF">
        <w:trPr>
          <w:trHeight w:val="300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7F9A43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C: Household Characteristics</w:t>
            </w: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E5C5A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n number of people in the househol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B84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F052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64</w:t>
            </w:r>
          </w:p>
        </w:tc>
      </w:tr>
      <w:tr w:rsidR="00D8064C" w:rsidRPr="001F4978" w14:paraId="19A1DF2E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2D247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DFDF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ercentage of people in the household who do not wor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DBA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20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8827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15</w:t>
            </w:r>
          </w:p>
        </w:tc>
      </w:tr>
      <w:tr w:rsidR="00D8064C" w:rsidRPr="001F4978" w14:paraId="1531DCEA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FBBA4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63C7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hare of agricultural income in total incom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97E4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11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9DA78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.14</w:t>
            </w:r>
          </w:p>
        </w:tc>
      </w:tr>
      <w:tr w:rsidR="00D8064C" w:rsidRPr="001F4978" w14:paraId="658DC154" w14:textId="77777777" w:rsidTr="00F01FBF">
        <w:trPr>
          <w:trHeight w:val="300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4F4A6D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l: Climatic Variables</w:t>
            </w: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0876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erature (moving average) - Coast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4E5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23D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54</w:t>
            </w:r>
          </w:p>
        </w:tc>
      </w:tr>
      <w:tr w:rsidR="00D8064C" w:rsidRPr="001F4978" w14:paraId="4EF4180B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A3EB0E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4306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erature (moving average)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C87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967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14</w:t>
            </w:r>
          </w:p>
        </w:tc>
      </w:tr>
      <w:tr w:rsidR="00D8064C" w:rsidRPr="001F4978" w14:paraId="22858145" w14:textId="77777777" w:rsidTr="00F01FBF">
        <w:trPr>
          <w:trHeight w:val="525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4B47A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86321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aximum temperature (moving average)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A8D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9D8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4</w:t>
            </w:r>
          </w:p>
        </w:tc>
      </w:tr>
      <w:tr w:rsidR="00D8064C" w:rsidRPr="001F4978" w14:paraId="51A9B326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BCF38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77C7A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erature deviation period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6A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B398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89</w:t>
            </w:r>
          </w:p>
        </w:tc>
      </w:tr>
      <w:tr w:rsidR="00D8064C" w:rsidRPr="001F4978" w14:paraId="5EA10129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64A95D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300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erature deviation period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4AC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596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6</w:t>
            </w:r>
          </w:p>
        </w:tc>
      </w:tr>
      <w:tr w:rsidR="00D8064C" w:rsidRPr="001F4978" w14:paraId="0E6BEC9C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1B670F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7885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Maximum temperature deviation period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6E8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3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8FA8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39</w:t>
            </w:r>
          </w:p>
        </w:tc>
      </w:tr>
      <w:tr w:rsidR="00D8064C" w:rsidRPr="001F4978" w14:paraId="68AFCA03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60E893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295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erature (moving average)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E11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2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1E71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0</w:t>
            </w:r>
          </w:p>
        </w:tc>
      </w:tr>
      <w:tr w:rsidR="00D8064C" w:rsidRPr="001F4978" w14:paraId="7002EA36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E5C3A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0EE5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erature (moving average)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F7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5E6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86</w:t>
            </w:r>
          </w:p>
        </w:tc>
      </w:tr>
      <w:tr w:rsidR="00D8064C" w:rsidRPr="001F4978" w14:paraId="54FC9EC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AE0146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6859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verage temperature (moving average)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F48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A7F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8</w:t>
            </w:r>
          </w:p>
        </w:tc>
      </w:tr>
      <w:tr w:rsidR="00D8064C" w:rsidRPr="001F4978" w14:paraId="1780B770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A641A8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A6589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erature deviation period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779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AFCC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56</w:t>
            </w:r>
          </w:p>
        </w:tc>
      </w:tr>
      <w:tr w:rsidR="00D8064C" w:rsidRPr="001F4978" w14:paraId="1012EE8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0A064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7DC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erature deviation period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2CC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286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82</w:t>
            </w:r>
          </w:p>
        </w:tc>
      </w:tr>
      <w:tr w:rsidR="00D8064C" w:rsidRPr="001F4978" w14:paraId="017A4C38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5569F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FEA8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verage temperature deviation period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DC5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F90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04</w:t>
            </w:r>
          </w:p>
        </w:tc>
      </w:tr>
      <w:tr w:rsidR="00D8064C" w:rsidRPr="001F4978" w14:paraId="3CB8F998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CAC44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9B483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cipitation (moving average)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D22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878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</w:t>
            </w:r>
          </w:p>
        </w:tc>
      </w:tr>
      <w:tr w:rsidR="00D8064C" w:rsidRPr="001F4978" w14:paraId="11A4E40B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4C14D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91131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cipitation (moving average)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536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5EA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4</w:t>
            </w:r>
          </w:p>
        </w:tc>
      </w:tr>
      <w:tr w:rsidR="00D8064C" w:rsidRPr="001F4978" w14:paraId="28CCA449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DCD3663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C5D3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recipitation (moving average)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CEF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CEF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4</w:t>
            </w:r>
          </w:p>
        </w:tc>
      </w:tr>
      <w:tr w:rsidR="00D8064C" w:rsidRPr="001F4978" w14:paraId="647C1A41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C7541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1F2C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cipitation deviation period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E41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0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6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079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1</w:t>
            </w:r>
          </w:p>
        </w:tc>
      </w:tr>
      <w:tr w:rsidR="00D8064C" w:rsidRPr="001F4978" w14:paraId="34134935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808122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CE9D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ecipitation deviation period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984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0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626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.55</w:t>
            </w:r>
          </w:p>
        </w:tc>
      </w:tr>
      <w:tr w:rsidR="00D8064C" w:rsidRPr="001F4978" w14:paraId="78DD50D4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2EC369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265D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Precipitation deviation period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4E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002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0721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27</w:t>
            </w:r>
          </w:p>
        </w:tc>
      </w:tr>
      <w:tr w:rsidR="00D8064C" w:rsidRPr="001F4978" w14:paraId="0CC4BF2A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72DF0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3263A" w14:textId="77777777" w:rsidR="00D8064C" w:rsidRPr="00812902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dex of seasonal precipitation (moving average)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3D43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040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8</w:t>
            </w:r>
          </w:p>
        </w:tc>
      </w:tr>
      <w:tr w:rsidR="00D8064C" w:rsidRPr="001F4978" w14:paraId="6FF1F2AC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E66554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A34C4" w14:textId="77777777" w:rsidR="00D8064C" w:rsidRPr="00812902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dex of seasonal precipitation (moving average)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F06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0CDC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4</w:t>
            </w:r>
          </w:p>
        </w:tc>
      </w:tr>
      <w:tr w:rsidR="00D8064C" w:rsidRPr="001F4978" w14:paraId="3E0D5E3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F7ABF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D09C2" w14:textId="77777777" w:rsidR="00D8064C" w:rsidRPr="00812902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Index of seasonal precipitation (moving average)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7F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78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7243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72</w:t>
            </w:r>
          </w:p>
        </w:tc>
      </w:tr>
      <w:tr w:rsidR="00D8064C" w:rsidRPr="001F4978" w14:paraId="6BD70B91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1E430B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699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viation period of index of seasonal precipitation - Coa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BDE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AD3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6</w:t>
            </w:r>
          </w:p>
        </w:tc>
      </w:tr>
      <w:tr w:rsidR="00D8064C" w:rsidRPr="001F4978" w14:paraId="06D6BD3A" w14:textId="77777777" w:rsidTr="00F01FBF">
        <w:trPr>
          <w:trHeight w:val="27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E3ABC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256C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Deviation period of index of seasonal precipitation - M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7F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8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28C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42</w:t>
            </w:r>
          </w:p>
        </w:tc>
      </w:tr>
      <w:tr w:rsidR="00D8064C" w:rsidRPr="001F4978" w14:paraId="58983FBD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25FB43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251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Deviation period of index of seasonal precipitation -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9EA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56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2D99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73</w:t>
            </w:r>
          </w:p>
        </w:tc>
      </w:tr>
      <w:tr w:rsidR="00D8064C" w:rsidRPr="001F4978" w14:paraId="4D035F40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3D22AE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583D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verage temperature (moving </w:t>
            </w:r>
            <w:proofErr w:type="spellStart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proofErr w:type="spellEnd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–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Mounta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Altitude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C5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1E-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E335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5</w:t>
            </w:r>
          </w:p>
        </w:tc>
      </w:tr>
      <w:tr w:rsidR="00D8064C" w:rsidRPr="001F4978" w14:paraId="33A23C41" w14:textId="77777777" w:rsidTr="00F01FBF">
        <w:trPr>
          <w:trHeight w:val="285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69F644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9444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Average temperature deviation perio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–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Mountain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x Altitud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D2CC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4E-05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B0DE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04</w:t>
            </w:r>
          </w:p>
        </w:tc>
      </w:tr>
      <w:tr w:rsidR="00D8064C" w:rsidRPr="001F4978" w14:paraId="7F98027D" w14:textId="77777777" w:rsidTr="00F01FBF">
        <w:trPr>
          <w:trHeight w:val="315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EE4674" w14:textId="77777777" w:rsidR="00D8064C" w:rsidRPr="00812902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 , FE: Geographic characteristics and fixed effects</w:t>
            </w: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1BCD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ltitude 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73358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5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-05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96E4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72</w:t>
            </w:r>
          </w:p>
        </w:tc>
      </w:tr>
      <w:tr w:rsidR="00D8064C" w:rsidRPr="00033F07" w14:paraId="21575542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5A462C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F5A2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titude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E2FB96" w14:textId="77777777" w:rsidR="00D8064C" w:rsidRPr="00033F07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A8CC5" w14:textId="77777777" w:rsidR="00D8064C" w:rsidRPr="00033F07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6</w:t>
            </w:r>
          </w:p>
        </w:tc>
      </w:tr>
      <w:tr w:rsidR="00D8064C" w:rsidRPr="00033F07" w14:paraId="253E7F03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E6E89D6" w14:textId="77777777" w:rsidR="00D8064C" w:rsidRPr="00033F07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AADC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ar dummies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*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:   20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ABA95" w14:textId="77777777" w:rsidR="00D8064C" w:rsidRPr="00033F07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6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4E4E8" w14:textId="77777777" w:rsidR="00D8064C" w:rsidRPr="00033F07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19</w:t>
            </w:r>
          </w:p>
        </w:tc>
      </w:tr>
      <w:tr w:rsidR="00D8064C" w:rsidRPr="001F4978" w14:paraId="48C1539D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9B4AB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D2F69" w14:textId="77777777" w:rsidR="00D8064C" w:rsidRPr="001F4978" w:rsidRDefault="00D8064C" w:rsidP="00F01FBF">
            <w:pPr>
              <w:spacing w:after="0" w:line="240" w:lineRule="auto"/>
              <w:ind w:firstLine="15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911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AA679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40</w:t>
            </w:r>
          </w:p>
        </w:tc>
      </w:tr>
      <w:tr w:rsidR="00D8064C" w:rsidRPr="001F4978" w14:paraId="2B7B539C" w14:textId="77777777" w:rsidTr="00F01FBF">
        <w:trPr>
          <w:trHeight w:val="315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B177D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F49BA" w14:textId="77777777" w:rsidR="00D8064C" w:rsidRPr="001F4978" w:rsidRDefault="00D8064C" w:rsidP="00F01FBF">
            <w:pPr>
              <w:spacing w:after="0" w:line="240" w:lineRule="auto"/>
              <w:ind w:firstLine="157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72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D79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57</w:t>
            </w:r>
          </w:p>
        </w:tc>
      </w:tr>
      <w:tr w:rsidR="00D8064C" w:rsidRPr="001F4978" w14:paraId="6801768D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543517A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98BE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Eco-region dummies</w:t>
            </w:r>
            <w:r w:rsidRPr="001105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: M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untai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4F2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A6FD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7</w:t>
            </w:r>
          </w:p>
        </w:tc>
      </w:tr>
      <w:tr w:rsidR="00D8064C" w:rsidRPr="001F4978" w14:paraId="31238C0F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2DEB32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AD3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ab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ab/>
              <w:t xml:space="preserve">             Rainfores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E3F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C9F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14</w:t>
            </w:r>
          </w:p>
        </w:tc>
      </w:tr>
      <w:tr w:rsidR="00D8064C" w:rsidRPr="001F4978" w14:paraId="487DD3C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BC0E84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C00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Department dummies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  </w:t>
            </w: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ncash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CD0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352D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00</w:t>
            </w:r>
          </w:p>
        </w:tc>
      </w:tr>
      <w:tr w:rsidR="00D8064C" w:rsidRPr="001F4978" w14:paraId="0457CF3F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E3252A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D1CE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purima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713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8A0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3</w:t>
            </w:r>
          </w:p>
        </w:tc>
      </w:tr>
      <w:tr w:rsidR="00D8064C" w:rsidRPr="001F4978" w14:paraId="74DC516C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B6520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45A3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requip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FA9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5A0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69</w:t>
            </w:r>
          </w:p>
        </w:tc>
      </w:tr>
      <w:tr w:rsidR="00D8064C" w:rsidRPr="001F4978" w14:paraId="331BCF9C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2C93B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D570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yacuch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F55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DC29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2</w:t>
            </w:r>
          </w:p>
        </w:tc>
      </w:tr>
      <w:tr w:rsidR="00D8064C" w:rsidRPr="001F4978" w14:paraId="15C978AA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F86EC9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A0F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jamar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47D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0AC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.44</w:t>
            </w:r>
          </w:p>
        </w:tc>
      </w:tr>
      <w:tr w:rsidR="00D8064C" w:rsidRPr="001F4978" w14:paraId="1E14AA09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D26D07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8D13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lla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C09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0F431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83</w:t>
            </w:r>
          </w:p>
        </w:tc>
      </w:tr>
      <w:tr w:rsidR="00D8064C" w:rsidRPr="001F4978" w14:paraId="4486125C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9CBD18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A246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usc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31C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14D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27</w:t>
            </w:r>
          </w:p>
        </w:tc>
      </w:tr>
      <w:tr w:rsidR="00D8064C" w:rsidRPr="001F4978" w14:paraId="3903806F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67B2B3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9882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ncaveli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626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908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007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47</w:t>
            </w:r>
          </w:p>
        </w:tc>
      </w:tr>
      <w:tr w:rsidR="00D8064C" w:rsidRPr="001F4978" w14:paraId="6215A58E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63018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9F9F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Huanuco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3F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3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1870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02</w:t>
            </w:r>
          </w:p>
        </w:tc>
      </w:tr>
      <w:tr w:rsidR="00D8064C" w:rsidRPr="001F4978" w14:paraId="7592514D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7D112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D378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c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7563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8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4C2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98</w:t>
            </w:r>
          </w:p>
        </w:tc>
      </w:tr>
      <w:tr w:rsidR="00D8064C" w:rsidRPr="001F4978" w14:paraId="269FC526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45EEB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9C8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Junin</w:t>
            </w:r>
            <w:proofErr w:type="spellEnd"/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A4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3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AA458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15</w:t>
            </w:r>
          </w:p>
        </w:tc>
      </w:tr>
      <w:tr w:rsidR="00D8064C" w:rsidRPr="001F4978" w14:paraId="22712765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AFBF9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6FFF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 Liberta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318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1A7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65</w:t>
            </w:r>
          </w:p>
        </w:tc>
      </w:tr>
      <w:tr w:rsidR="00D8064C" w:rsidRPr="001F4978" w14:paraId="36B4F85E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011C71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839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ambayequ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3F2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FDFA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92</w:t>
            </w:r>
          </w:p>
        </w:tc>
      </w:tr>
      <w:tr w:rsidR="00D8064C" w:rsidRPr="001F4978" w14:paraId="3D54BFA8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7A9060A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89F3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i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A5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2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E64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14</w:t>
            </w:r>
          </w:p>
        </w:tc>
      </w:tr>
      <w:tr w:rsidR="00D8064C" w:rsidRPr="001F4978" w14:paraId="4CF818BE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7495AA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DBF0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Loret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583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CBA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8</w:t>
            </w:r>
          </w:p>
        </w:tc>
      </w:tr>
      <w:tr w:rsidR="00D8064C" w:rsidRPr="001F4978" w14:paraId="7A6CF6F9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4D9FEA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070A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dre De Dio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13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81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C08D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23</w:t>
            </w:r>
          </w:p>
        </w:tc>
      </w:tr>
      <w:tr w:rsidR="00D8064C" w:rsidRPr="001F4978" w14:paraId="63A0F95F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14BB5DA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EBB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oquegu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09F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570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B2A42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.67</w:t>
            </w:r>
          </w:p>
        </w:tc>
      </w:tr>
      <w:tr w:rsidR="00D8064C" w:rsidRPr="001F4978" w14:paraId="73F9CB89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8B91B9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2260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asc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913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02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E59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79</w:t>
            </w:r>
          </w:p>
        </w:tc>
      </w:tr>
      <w:tr w:rsidR="00D8064C" w:rsidRPr="001F4978" w14:paraId="2FA4044F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102465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13D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iur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AC1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A0EBC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88</w:t>
            </w:r>
          </w:p>
        </w:tc>
      </w:tr>
      <w:tr w:rsidR="00D8064C" w:rsidRPr="001F4978" w14:paraId="10B69929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2462583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220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uno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FC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D4E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.44</w:t>
            </w:r>
          </w:p>
        </w:tc>
      </w:tr>
      <w:tr w:rsidR="00D8064C" w:rsidRPr="001F4978" w14:paraId="35A77E3D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81E868C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BBB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San Marti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8ABB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DDA9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12</w:t>
            </w:r>
          </w:p>
        </w:tc>
      </w:tr>
      <w:tr w:rsidR="00D8064C" w:rsidRPr="001F4978" w14:paraId="4AE93A73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A2CA9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FA4C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acn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D768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5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C612F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5.04</w:t>
            </w:r>
          </w:p>
        </w:tc>
      </w:tr>
      <w:tr w:rsidR="00D8064C" w:rsidRPr="001F4978" w14:paraId="1264EFE7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0742E5B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5E6F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Tumbes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881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0.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</w:t>
            </w:r>
            <w:r w:rsidRPr="00033F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s-CL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73A3E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.19</w:t>
            </w:r>
          </w:p>
        </w:tc>
      </w:tr>
      <w:tr w:rsidR="00D8064C" w:rsidRPr="001F4978" w14:paraId="488C36FB" w14:textId="77777777" w:rsidTr="00F01FBF">
        <w:trPr>
          <w:trHeight w:val="300"/>
        </w:trPr>
        <w:tc>
          <w:tcPr>
            <w:tcW w:w="19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42FEF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B472" w14:textId="77777777" w:rsidR="00D8064C" w:rsidRPr="001F4978" w:rsidRDefault="00D8064C" w:rsidP="00F01FBF">
            <w:pPr>
              <w:spacing w:after="0" w:line="240" w:lineRule="auto"/>
              <w:ind w:firstLineChars="1000" w:firstLine="20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Ucayal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645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818CD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.25</w:t>
            </w:r>
          </w:p>
        </w:tc>
      </w:tr>
      <w:tr w:rsidR="00D8064C" w:rsidRPr="001F4978" w14:paraId="69201334" w14:textId="77777777" w:rsidTr="00F01FBF">
        <w:trPr>
          <w:trHeight w:val="300"/>
        </w:trPr>
        <w:tc>
          <w:tcPr>
            <w:tcW w:w="190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26121A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13DE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Observation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05ADA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,4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A1CD0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</w:tr>
      <w:tr w:rsidR="00D8064C" w:rsidRPr="001F4978" w14:paraId="16780211" w14:textId="77777777" w:rsidTr="00F01FBF">
        <w:trPr>
          <w:trHeight w:val="300"/>
        </w:trPr>
        <w:tc>
          <w:tcPr>
            <w:tcW w:w="1900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E8DA236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AFCE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R-squar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968E5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AA0B1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</w:tr>
      <w:tr w:rsidR="00D8064C" w:rsidRPr="001F4978" w14:paraId="0452BCAD" w14:textId="77777777" w:rsidTr="00F01FBF">
        <w:trPr>
          <w:trHeight w:val="300"/>
        </w:trPr>
        <w:tc>
          <w:tcPr>
            <w:tcW w:w="1900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4F40D10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D75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Initial Log-likelihoo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339D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610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80E36A1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</w:tr>
      <w:tr w:rsidR="00D8064C" w:rsidRPr="001F4978" w14:paraId="6DB0FC82" w14:textId="77777777" w:rsidTr="00F01FBF">
        <w:trPr>
          <w:trHeight w:val="300"/>
        </w:trPr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CD877" w14:textId="77777777" w:rsidR="00D8064C" w:rsidRPr="001F4978" w:rsidRDefault="00D8064C" w:rsidP="00F01FB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9401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Final Log-likelihoo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CC41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-4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CB8B6E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</w:tr>
      <w:tr w:rsidR="00D8064C" w:rsidRPr="001F4978" w14:paraId="64512EC6" w14:textId="77777777" w:rsidTr="00F01FBF">
        <w:trPr>
          <w:trHeight w:val="300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409AD" w14:textId="77777777" w:rsidR="00D8064C" w:rsidRPr="001F4978" w:rsidRDefault="00D8064C" w:rsidP="00F01FB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  <w:tc>
          <w:tcPr>
            <w:tcW w:w="5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414D5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I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E0D4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0120B9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</w:pPr>
            <w:r w:rsidRPr="001F4978">
              <w:rPr>
                <w:rFonts w:ascii="Arial" w:eastAsia="Times New Roman" w:hAnsi="Arial" w:cs="Arial"/>
                <w:color w:val="222222"/>
                <w:sz w:val="20"/>
                <w:szCs w:val="20"/>
                <w:lang w:eastAsia="es-CL"/>
              </w:rPr>
              <w:t> </w:t>
            </w:r>
          </w:p>
        </w:tc>
      </w:tr>
      <w:tr w:rsidR="00D8064C" w:rsidRPr="001F4978" w14:paraId="7D682172" w14:textId="77777777" w:rsidTr="00F01FBF">
        <w:trPr>
          <w:trHeight w:val="330"/>
        </w:trPr>
        <w:tc>
          <w:tcPr>
            <w:tcW w:w="1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97C4C68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5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8BE987" w14:textId="77777777" w:rsidR="00D8064C" w:rsidRPr="001F4978" w:rsidRDefault="00D8064C" w:rsidP="00F01F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IC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8ABF47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D8DB76" w14:textId="77777777" w:rsidR="00D8064C" w:rsidRPr="001F4978" w:rsidRDefault="00D8064C" w:rsidP="00F01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1F4978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</w:tr>
      <w:tr w:rsidR="00D8064C" w:rsidRPr="006705AB" w14:paraId="5EDC90C6" w14:textId="77777777" w:rsidTr="00F01FBF">
        <w:tblPrEx>
          <w:tblCellMar>
            <w:left w:w="108" w:type="dxa"/>
            <w:right w:w="108" w:type="dxa"/>
          </w:tblCellMar>
        </w:tblPrEx>
        <w:trPr>
          <w:gridBefore w:val="1"/>
          <w:gridAfter w:val="3"/>
          <w:wBefore w:w="15" w:type="dxa"/>
          <w:wAfter w:w="3395" w:type="dxa"/>
          <w:trHeight w:val="255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B9E" w14:textId="77777777" w:rsidR="00D8064C" w:rsidRPr="00AD78C6" w:rsidRDefault="00D8064C" w:rsidP="00F01FBF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  <w:r w:rsidRPr="00FE513A">
              <w:rPr>
                <w:rFonts w:eastAsia="Times New Roman" w:cs="Calibri"/>
                <w:i/>
                <w:sz w:val="20"/>
                <w:szCs w:val="20"/>
              </w:rPr>
              <w:t>t</w:t>
            </w:r>
            <w:r>
              <w:rPr>
                <w:rFonts w:eastAsia="Times New Roman" w:cs="Calibri"/>
                <w:sz w:val="20"/>
                <w:szCs w:val="20"/>
              </w:rPr>
              <w:t>-stat estimated with robust standard errors by survey PSU.</w:t>
            </w:r>
          </w:p>
        </w:tc>
      </w:tr>
      <w:tr w:rsidR="00D8064C" w:rsidRPr="006705AB" w14:paraId="0AA6DA71" w14:textId="77777777" w:rsidTr="00F01FBF">
        <w:tblPrEx>
          <w:tblCellMar>
            <w:left w:w="108" w:type="dxa"/>
            <w:right w:w="108" w:type="dxa"/>
          </w:tblCellMar>
        </w:tblPrEx>
        <w:trPr>
          <w:gridBefore w:val="1"/>
          <w:gridAfter w:val="3"/>
          <w:wBefore w:w="15" w:type="dxa"/>
          <w:wAfter w:w="3395" w:type="dxa"/>
          <w:trHeight w:val="255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D47F" w14:textId="77777777" w:rsidR="00D8064C" w:rsidRPr="00AD78C6" w:rsidRDefault="00D8064C" w:rsidP="00F01FBF">
            <w:pPr>
              <w:spacing w:after="0" w:line="240" w:lineRule="auto"/>
              <w:rPr>
                <w:rFonts w:eastAsia="Times New Roman" w:cs="Calibri"/>
                <w:sz w:val="20"/>
                <w:szCs w:val="20"/>
              </w:rPr>
            </w:pPr>
          </w:p>
        </w:tc>
      </w:tr>
    </w:tbl>
    <w:p w14:paraId="3E16CD69" w14:textId="77777777" w:rsidR="00D8064C" w:rsidRDefault="00D8064C" w:rsidP="00D8064C">
      <w:pPr>
        <w:spacing w:line="240" w:lineRule="auto"/>
        <w:rPr>
          <w:rFonts w:ascii="Times New Roman" w:eastAsia="Times New Roman" w:hAnsi="Times New Roman" w:cs="Times New Roman"/>
          <w:color w:val="222222"/>
          <w:sz w:val="22"/>
          <w:szCs w:val="22"/>
          <w:lang w:eastAsia="es-CL"/>
        </w:rPr>
      </w:pPr>
      <w:r w:rsidRPr="007235FF">
        <w:rPr>
          <w:rFonts w:ascii="Times New Roman" w:eastAsia="Times New Roman" w:hAnsi="Times New Roman" w:cs="Times New Roman"/>
          <w:color w:val="222222"/>
          <w:sz w:val="22"/>
          <w:szCs w:val="22"/>
          <w:lang w:eastAsia="es-CL"/>
        </w:rPr>
        <w:t xml:space="preserve">Notes: </w:t>
      </w:r>
      <w:proofErr w:type="spellStart"/>
      <w:r w:rsidRPr="007235FF">
        <w:rPr>
          <w:rFonts w:ascii="Times New Roman" w:eastAsia="Times New Roman" w:hAnsi="Times New Roman" w:cs="Times New Roman"/>
          <w:color w:val="222222"/>
          <w:sz w:val="22"/>
          <w:szCs w:val="22"/>
          <w:lang w:eastAsia="es-CL"/>
        </w:rPr>
        <w:t>i</w:t>
      </w:r>
      <w:proofErr w:type="spellEnd"/>
      <w:r w:rsidRPr="007235FF">
        <w:rPr>
          <w:rFonts w:ascii="Times New Roman" w:eastAsia="Times New Roman" w:hAnsi="Times New Roman" w:cs="Times New Roman"/>
          <w:color w:val="222222"/>
          <w:sz w:val="22"/>
          <w:szCs w:val="22"/>
          <w:lang w:eastAsia="es-CL"/>
        </w:rPr>
        <w:t>) The effect of longitude is implicitly captured by the three eco-region dummies; ii) omitted year 2005; iii) omitted eco-region coast; iv) omitted department Amazonas</w:t>
      </w:r>
      <w:bookmarkEnd w:id="0"/>
    </w:p>
    <w:sectPr w:rsidR="00D8064C" w:rsidSect="007235FF">
      <w:footerReference w:type="default" r:id="rId7"/>
      <w:pgSz w:w="12240" w:h="15840"/>
      <w:pgMar w:top="1132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46D88E" w14:textId="77777777" w:rsidR="00BB73C2" w:rsidRDefault="00BB73C2">
      <w:pPr>
        <w:spacing w:after="0" w:line="240" w:lineRule="auto"/>
      </w:pPr>
      <w:r>
        <w:separator/>
      </w:r>
    </w:p>
  </w:endnote>
  <w:endnote w:type="continuationSeparator" w:id="0">
    <w:p w14:paraId="05EC480F" w14:textId="77777777" w:rsidR="00BB73C2" w:rsidRDefault="00BB7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0A138" w14:textId="77777777" w:rsidR="00DB343F" w:rsidRDefault="00ED678A" w:rsidP="007235FF">
    <w:pPr>
      <w:pStyle w:val="Footer"/>
      <w:jc w:val="right"/>
    </w:pPr>
    <w:r>
      <w:t>S-</w:t>
    </w:r>
    <w:sdt>
      <w:sdtPr>
        <w:id w:val="-896196275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094D4" w14:textId="77777777" w:rsidR="00BB73C2" w:rsidRDefault="00BB73C2">
      <w:pPr>
        <w:spacing w:after="0" w:line="240" w:lineRule="auto"/>
      </w:pPr>
      <w:r>
        <w:separator/>
      </w:r>
    </w:p>
  </w:footnote>
  <w:footnote w:type="continuationSeparator" w:id="0">
    <w:p w14:paraId="27DB032E" w14:textId="77777777" w:rsidR="00BB73C2" w:rsidRDefault="00BB73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C62F2"/>
    <w:multiLevelType w:val="hybridMultilevel"/>
    <w:tmpl w:val="64F2FE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9499D"/>
    <w:multiLevelType w:val="hybridMultilevel"/>
    <w:tmpl w:val="7EBEE58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957D91"/>
    <w:multiLevelType w:val="hybridMultilevel"/>
    <w:tmpl w:val="EC9495A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4C7291"/>
    <w:multiLevelType w:val="hybridMultilevel"/>
    <w:tmpl w:val="E452DAB4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F52765"/>
    <w:multiLevelType w:val="hybridMultilevel"/>
    <w:tmpl w:val="5CB4EC22"/>
    <w:lvl w:ilvl="0" w:tplc="0A36FA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4C"/>
    <w:rsid w:val="00046C51"/>
    <w:rsid w:val="0039529C"/>
    <w:rsid w:val="005D6117"/>
    <w:rsid w:val="0060798B"/>
    <w:rsid w:val="00BB73C2"/>
    <w:rsid w:val="00CC2E62"/>
    <w:rsid w:val="00D77EBF"/>
    <w:rsid w:val="00D8064C"/>
    <w:rsid w:val="00ED678A"/>
    <w:rsid w:val="00F2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9B360"/>
  <w15:chartTrackingRefBased/>
  <w15:docId w15:val="{937254F6-E30C-46B8-B6BB-9589901B7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64C"/>
    <w:pPr>
      <w:spacing w:line="360" w:lineRule="auto"/>
    </w:pPr>
    <w:rPr>
      <w:rFonts w:ascii="Calibri" w:eastAsiaTheme="minorEastAsia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64C"/>
    <w:pPr>
      <w:keepNext/>
      <w:keepLines/>
      <w:spacing w:before="24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6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64C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8064C"/>
    <w:rPr>
      <w:rFonts w:asciiTheme="majorHAnsi" w:eastAsiaTheme="majorEastAsia" w:hAnsiTheme="majorHAnsi" w:cstheme="majorBidi"/>
      <w:i/>
      <w:sz w:val="24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6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64C"/>
    <w:rPr>
      <w:rFonts w:ascii="Lucida Grande" w:eastAsiaTheme="minorEastAsia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D8064C"/>
  </w:style>
  <w:style w:type="character" w:customStyle="1" w:styleId="FootnoteTextChar">
    <w:name w:val="Footnote Text Char"/>
    <w:basedOn w:val="DefaultParagraphFont"/>
    <w:link w:val="FootnoteText"/>
    <w:uiPriority w:val="99"/>
    <w:rsid w:val="00D8064C"/>
    <w:rPr>
      <w:rFonts w:ascii="Calibri" w:eastAsiaTheme="minorEastAsia" w:hAnsi="Calibri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8064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8064C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  <w:style w:type="paragraph" w:styleId="NormalWeb">
    <w:name w:val="Normal (Web)"/>
    <w:basedOn w:val="Normal"/>
    <w:uiPriority w:val="99"/>
    <w:unhideWhenUsed/>
    <w:rsid w:val="00D8064C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806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64C"/>
    <w:rPr>
      <w:rFonts w:ascii="Calibri" w:eastAsiaTheme="minorEastAsia" w:hAnsi="Calibri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8064C"/>
  </w:style>
  <w:style w:type="table" w:styleId="TableGrid">
    <w:name w:val="Table Grid"/>
    <w:basedOn w:val="TableNormal"/>
    <w:uiPriority w:val="39"/>
    <w:rsid w:val="00D8064C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06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06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64C"/>
    <w:rPr>
      <w:rFonts w:ascii="Calibri" w:eastAsiaTheme="minorEastAsia" w:hAnsi="Calibri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8064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D8064C"/>
  </w:style>
  <w:style w:type="character" w:styleId="Hyperlink">
    <w:name w:val="Hyperlink"/>
    <w:basedOn w:val="DefaultParagraphFont"/>
    <w:uiPriority w:val="99"/>
    <w:semiHidden/>
    <w:unhideWhenUsed/>
    <w:rsid w:val="00D806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064C"/>
    <w:rPr>
      <w:color w:val="954F72"/>
      <w:u w:val="single"/>
    </w:rPr>
  </w:style>
  <w:style w:type="paragraph" w:customStyle="1" w:styleId="msonormal0">
    <w:name w:val="msonormal"/>
    <w:basedOn w:val="Normal"/>
    <w:rsid w:val="00D80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D806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D806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D8064C"/>
    <w:pP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rsid w:val="00D8064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D8064C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D8064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Normal"/>
    <w:rsid w:val="00D806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2">
    <w:name w:val="xl72"/>
    <w:basedOn w:val="Normal"/>
    <w:rsid w:val="00D806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9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4</cp:revision>
  <dcterms:created xsi:type="dcterms:W3CDTF">2019-09-12T16:36:00Z</dcterms:created>
  <dcterms:modified xsi:type="dcterms:W3CDTF">2019-09-19T08:18:00Z</dcterms:modified>
</cp:coreProperties>
</file>